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4D5AD" w14:textId="77777777" w:rsidR="001204B2" w:rsidRPr="002B7F6C" w:rsidRDefault="001204B2" w:rsidP="001204B2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>eTable</w:t>
      </w:r>
      <w:proofErr w:type="spellEnd"/>
      <w:r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5</w:t>
      </w:r>
      <w:r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. Characteristics of rectum cancer resection patients with </w:t>
      </w:r>
      <w:bookmarkStart w:id="0" w:name="OLE_LINK67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colostomy</w:t>
      </w:r>
      <w:r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</w:t>
      </w:r>
      <w:bookmarkEnd w:id="0"/>
      <w:r w:rsidRPr="0016219F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formation: Before and after inverse-probability of </w:t>
      </w:r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treatment weighting comparison of robotic-assisted versus laparoscopic </w:t>
      </w:r>
      <w:proofErr w:type="gramStart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surgery</w:t>
      </w:r>
      <w:proofErr w:type="gramEnd"/>
    </w:p>
    <w:tbl>
      <w:tblPr>
        <w:tblStyle w:val="GridTable2-Accent11"/>
        <w:tblW w:w="5000" w:type="pct"/>
        <w:tblLook w:val="04A0" w:firstRow="1" w:lastRow="0" w:firstColumn="1" w:lastColumn="0" w:noHBand="0" w:noVBand="1"/>
      </w:tblPr>
      <w:tblGrid>
        <w:gridCol w:w="2365"/>
        <w:gridCol w:w="1688"/>
        <w:gridCol w:w="1687"/>
        <w:gridCol w:w="1687"/>
        <w:gridCol w:w="925"/>
        <w:gridCol w:w="288"/>
        <w:gridCol w:w="1687"/>
        <w:gridCol w:w="1687"/>
        <w:gridCol w:w="946"/>
      </w:tblGrid>
      <w:tr w:rsidR="001204B2" w:rsidRPr="002B7F6C" w14:paraId="786DB2E1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62955" w14:textId="77777777" w:rsidR="001204B2" w:rsidRPr="002B7F6C" w:rsidRDefault="001204B2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haracteristic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C99C4" w14:textId="77777777" w:rsidR="001204B2" w:rsidRPr="002B7F6C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16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3BFA8" w14:textId="77777777" w:rsidR="001204B2" w:rsidRPr="002B7F6C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3C6680" w14:textId="77777777" w:rsidR="001204B2" w:rsidRPr="002B7F6C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</w:p>
        </w:tc>
        <w:tc>
          <w:tcPr>
            <w:tcW w:w="166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350780" w14:textId="77777777" w:rsidR="001204B2" w:rsidRPr="002B7F6C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i/>
                <w:iCs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</w:tr>
      <w:tr w:rsidR="001204B2" w:rsidRPr="002B7F6C" w14:paraId="00E693E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46BD5" w14:textId="77777777" w:rsidR="001204B2" w:rsidRPr="002B7F6C" w:rsidRDefault="001204B2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  <w:bookmarkStart w:id="1" w:name="_Hlk129090792"/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599B3A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3,726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4D989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1,615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3A31F7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111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B985D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  <w:t>p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0F423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2C013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017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F7F2D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1,709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EDF3B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bookmarkEnd w:id="1"/>
      <w:tr w:rsidR="001204B2" w:rsidRPr="002B7F6C" w14:paraId="0B67ABEB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EAF9" w14:textId="77777777" w:rsidR="001204B2" w:rsidRPr="002B7F6C" w:rsidRDefault="001204B2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ge, year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1512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24D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729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D87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870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C76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1A7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B206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80F2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480</w:t>
            </w:r>
          </w:p>
        </w:tc>
      </w:tr>
      <w:tr w:rsidR="001204B2" w:rsidRPr="002B7F6C" w14:paraId="7761E82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0E58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18 – 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13B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23 (6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4EB2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8 (6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C101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5 (5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2200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1D4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57B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6 (4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7A9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0 (5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E9C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4B6CD322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2C37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45 – 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D9D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68 (17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550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81 (17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166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87 (18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AA0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CFFA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6B1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33 (16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E67C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11 (18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059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478D4BD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AD6C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5 – 6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DB8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09 (27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AFD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35 (26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184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74 (27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3C55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541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77BC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10 (25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3EB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49 (26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B18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10C1BEBB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D2CC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65+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A57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26 (49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996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01 (49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CFB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25 (48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B4B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89E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5B8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78 (53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1AF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49 (49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7C42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5C991FE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BBBC" w14:textId="77777777" w:rsidR="001204B2" w:rsidRPr="002B7F6C" w:rsidRDefault="001204B2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1726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16BF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86AA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E31B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9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30E3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6982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549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708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10</w:t>
            </w:r>
          </w:p>
        </w:tc>
      </w:tr>
      <w:tr w:rsidR="001204B2" w:rsidRPr="002B7F6C" w14:paraId="5D3166BF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408C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291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57 (36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C59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96 (36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568C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61 (36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1C2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5E6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80A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7 (37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EAA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0 (36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987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7F8099D5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92D7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19B2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369 (63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A87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19 (63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BF2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50 (64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713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4033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B4D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60 (62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DE3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88 (63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E291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7440FD4F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7353" w14:textId="77777777" w:rsidR="001204B2" w:rsidRPr="002B7F6C" w:rsidRDefault="001204B2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rital Statu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DCD7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0BF5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8667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F371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D73E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514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BC8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4A1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20</w:t>
            </w:r>
          </w:p>
        </w:tc>
      </w:tr>
      <w:tr w:rsidR="001204B2" w:rsidRPr="002B7F6C" w14:paraId="5998901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B40F" w14:textId="77777777" w:rsidR="001204B2" w:rsidRPr="002B7F6C" w:rsidRDefault="001204B2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ing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A71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16 (40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497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5 (38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3CD6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91 (42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B91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1E36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F7A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72 (38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7D92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03 (41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F5B9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54DED1CD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08E3" w14:textId="77777777" w:rsidR="001204B2" w:rsidRPr="002B7F6C" w:rsidRDefault="001204B2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rrie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BA1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72 (52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E51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43 (52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69E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29 (53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FA1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3754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1956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33 (56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D69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13 (53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B98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094DC1FF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8A2E" w14:textId="77777777" w:rsidR="001204B2" w:rsidRPr="002B7F6C" w:rsidRDefault="001204B2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BEFC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38 (6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8CD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47 (9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BC8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1 (4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87D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A6B5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4DA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3 (5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396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3 (5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7C5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27C9B1DB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0EAF" w14:textId="77777777" w:rsidR="001204B2" w:rsidRPr="002B7F6C" w:rsidRDefault="001204B2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Race/ethnicit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0825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529B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ABA5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C0A4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3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3C67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19A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EF05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5F3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20</w:t>
            </w:r>
          </w:p>
        </w:tc>
      </w:tr>
      <w:tr w:rsidR="001204B2" w:rsidRPr="002B7F6C" w14:paraId="28A767EC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DA59" w14:textId="77777777" w:rsidR="001204B2" w:rsidRPr="002B7F6C" w:rsidRDefault="001204B2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Whit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8695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,010 (80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04E1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94 (80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043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16 (81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12C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C00C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53D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73 (82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43E3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75 (80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1AB5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78F06B2E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9E3A" w14:textId="77777777" w:rsidR="001204B2" w:rsidRPr="002B7F6C" w:rsidRDefault="001204B2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lack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FA92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79 (7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BBA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9 (6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14C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70 (8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422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AC6A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1FD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3 (6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8A4A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1 (7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3D8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5A3A30B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C470" w14:textId="77777777" w:rsidR="001204B2" w:rsidRPr="002B7F6C" w:rsidRDefault="001204B2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span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D8E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99 (5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C69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3 (6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E45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6 (4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EAB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AFB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10F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2 (4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B05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8 (5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0D19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3E501F19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35B4" w14:textId="77777777" w:rsidR="001204B2" w:rsidRPr="002B7F6C" w:rsidRDefault="001204B2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DD9C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38 (6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6B6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9 (6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73E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9 (6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54F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43D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7CD5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0 (6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C16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4 (6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A9C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419FA61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E510" w14:textId="77777777" w:rsidR="001204B2" w:rsidRPr="002B7F6C" w:rsidRDefault="001204B2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bese/overweig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6EA2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11 (16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EBD4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3 (16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1FF2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48 (16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7189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87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80E4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88C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4 (13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7EA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6 (15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B61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130</w:t>
            </w:r>
          </w:p>
        </w:tc>
      </w:tr>
      <w:tr w:rsidR="001204B2" w:rsidRPr="002B7F6C" w14:paraId="2A97EDB7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B0AD" w14:textId="77777777" w:rsidR="001204B2" w:rsidRPr="002B7F6C" w:rsidRDefault="001204B2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moking histor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9B0A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43 (41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9F54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43 (39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4B69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00 (42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B238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08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D53B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E57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25 (40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E67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06 (41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393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900</w:t>
            </w:r>
          </w:p>
        </w:tc>
      </w:tr>
      <w:tr w:rsidR="001204B2" w:rsidRPr="002B7F6C" w14:paraId="4E588E6D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4D30" w14:textId="77777777" w:rsidR="001204B2" w:rsidRPr="002B7F6C" w:rsidRDefault="001204B2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CI scor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FDC2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D4B8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5723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8758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2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2C8F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51D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D5D1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8BD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60</w:t>
            </w:r>
          </w:p>
        </w:tc>
      </w:tr>
      <w:tr w:rsidR="001204B2" w:rsidRPr="002B7F6C" w14:paraId="3266679D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D014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58F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40 (44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FE4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29 (45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1395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11 (43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058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1A6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E61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52 (47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DAA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0 (43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E74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504D232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C86E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1 – 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E7F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69 (28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F8C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44 (27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CDA6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5 (29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2D9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2DB0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6A0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17 (25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F452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91 (28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B19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4CE8585B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8B6E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 xml:space="preserve">3 – 4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CE21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58 (6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B9A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1 (6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2AA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47 (7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896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0F1C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905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55 (7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6A0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5 (6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C9B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218F47C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83F6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+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333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9 (20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477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31 (20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2D00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28 (20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217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51C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3C0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93 (19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82C3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52 (20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239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1A2EA062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8B69" w14:textId="77777777" w:rsidR="001204B2" w:rsidRPr="002B7F6C" w:rsidRDefault="001204B2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Payor typ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FBE2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E48B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815D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9098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66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FFD1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E4A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611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60F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460</w:t>
            </w:r>
          </w:p>
        </w:tc>
      </w:tr>
      <w:tr w:rsidR="001204B2" w:rsidRPr="002B7F6C" w14:paraId="75C6252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8B40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ommercial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B9D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70 (36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51A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79 (35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911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1 (37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1140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7B52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E60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1 (37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BAA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1 (36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EC0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47F447C3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5999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car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311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09 (48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8936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4 (49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C3A6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15 (48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617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DC5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C176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29 (51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B85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37 (49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A23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16FE429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E2C7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cai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A51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37 (9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310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45 (9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D94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92 (9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BCF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3AF3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2FD5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1 (6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B0A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48 (8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F24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1A3A5E2D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C9A2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299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0 (5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423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7 (6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542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3 (5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8A9A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0A6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6D0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6 (5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8E8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4 (5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040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4C3BA695" w14:textId="77777777" w:rsidR="001204B2" w:rsidRPr="002B7F6C" w:rsidRDefault="001204B2" w:rsidP="001204B2">
      <w:pPr>
        <w:spacing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  <w:sectPr w:rsidR="001204B2" w:rsidRPr="002B7F6C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277291D9" w14:textId="77777777" w:rsidR="001204B2" w:rsidRPr="002B7F6C" w:rsidRDefault="001204B2" w:rsidP="001204B2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lastRenderedPageBreak/>
        <w:t>eTable</w:t>
      </w:r>
      <w:proofErr w:type="spellEnd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5</w:t>
      </w:r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.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28"/>
        <w:gridCol w:w="1739"/>
        <w:gridCol w:w="1737"/>
        <w:gridCol w:w="1737"/>
        <w:gridCol w:w="949"/>
        <w:gridCol w:w="254"/>
        <w:gridCol w:w="1739"/>
        <w:gridCol w:w="1739"/>
        <w:gridCol w:w="938"/>
      </w:tblGrid>
      <w:tr w:rsidR="001204B2" w:rsidRPr="002B7F6C" w14:paraId="32E0740B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20500" w14:textId="77777777" w:rsidR="001204B2" w:rsidRPr="002B7F6C" w:rsidRDefault="001204B2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Variable</w:t>
            </w:r>
          </w:p>
        </w:tc>
        <w:tc>
          <w:tcPr>
            <w:tcW w:w="237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6C2AA" w14:textId="77777777" w:rsidR="001204B2" w:rsidRPr="002B7F6C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B6E2BB" w14:textId="77777777" w:rsidR="001204B2" w:rsidRPr="002B7F6C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1704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24D3DC" w14:textId="77777777" w:rsidR="001204B2" w:rsidRPr="002B7F6C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</w:tr>
      <w:tr w:rsidR="001204B2" w:rsidRPr="002B7F6C" w14:paraId="407B048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08AA8" w14:textId="77777777" w:rsidR="001204B2" w:rsidRPr="002B7F6C" w:rsidRDefault="001204B2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445DE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3,726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932A3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1,615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785AA7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111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A7E6E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0F98E" w14:textId="77777777" w:rsidR="001204B2" w:rsidRPr="002B7F6C" w:rsidRDefault="001204B2" w:rsidP="00AF1C70">
            <w:pPr>
              <w:spacing w:before="20" w:after="0" w:line="240" w:lineRule="auto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2B43E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017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09B1CC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1,709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6C1F1" w14:textId="77777777" w:rsidR="001204B2" w:rsidRPr="002B7F6C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tr w:rsidR="001204B2" w:rsidRPr="002B7F6C" w14:paraId="51958D4A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8AD6B" w14:textId="77777777" w:rsidR="001204B2" w:rsidRPr="002B7F6C" w:rsidRDefault="001204B2" w:rsidP="00AF1C70">
            <w:pPr>
              <w:spacing w:before="12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location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B292" w14:textId="77777777" w:rsidR="001204B2" w:rsidRPr="002B7F6C" w:rsidRDefault="001204B2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5692" w14:textId="77777777" w:rsidR="001204B2" w:rsidRPr="002B7F6C" w:rsidRDefault="001204B2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D61C" w14:textId="77777777" w:rsidR="001204B2" w:rsidRPr="002B7F6C" w:rsidRDefault="001204B2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DD6B" w14:textId="77777777" w:rsidR="001204B2" w:rsidRPr="002B7F6C" w:rsidRDefault="001204B2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2E256A" w14:textId="77777777" w:rsidR="001204B2" w:rsidRPr="002B7F6C" w:rsidRDefault="001204B2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41A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7DF5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F52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20</w:t>
            </w:r>
          </w:p>
        </w:tc>
      </w:tr>
      <w:tr w:rsidR="001204B2" w:rsidRPr="002B7F6C" w14:paraId="79F8B267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A205B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Rur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370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59 (7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A81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6 (8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674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3 (5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D2DC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A0C3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D44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1 (6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B0A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9 (6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244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2C2D95BC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1131A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Urb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A5A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,467 (93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113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79 (91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B21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88 (9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016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2B45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6B5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96 (94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944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00 (9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B0C1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46C9B44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61AEC" w14:textId="77777777" w:rsidR="001204B2" w:rsidRPr="002B7F6C" w:rsidRDefault="001204B2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reg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B078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B240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261B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A004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59ADC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C8DC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58B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588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00</w:t>
            </w:r>
          </w:p>
        </w:tc>
      </w:tr>
      <w:tr w:rsidR="001204B2" w:rsidRPr="002B7F6C" w14:paraId="09E7217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5AADC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idwe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941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71 (23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F0F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24 (20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2F8A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47 (25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B73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BC35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003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58 (22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C6C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05 (23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96F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2D944267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B4C2B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Northea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B13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41 (14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B91C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32 (14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39A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9 (14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2E70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A45F1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24C9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59 (12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24F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4 (15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BBF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3830E61B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43D30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out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372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73 (44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948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89 (42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BB7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84 (46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A0B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85B1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843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60 (47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D15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85 (45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07B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7D6B1CA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6ACE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We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483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41 (17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191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70 (22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35E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71 (12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3DA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E16B9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A13C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40 (16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2F19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55 (14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A3A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14999F74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4533" w14:textId="77777777" w:rsidR="001204B2" w:rsidRPr="002B7F6C" w:rsidRDefault="001204B2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Teaching hospit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80FA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127 (57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F3A8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39 (52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18AC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88 (61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5180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A597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8912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96 (59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2AB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41 (60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8AA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80</w:t>
            </w:r>
          </w:p>
        </w:tc>
      </w:tr>
      <w:tr w:rsidR="001204B2" w:rsidRPr="002B7F6C" w14:paraId="7C361609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6F1DE" w14:textId="77777777" w:rsidR="001204B2" w:rsidRPr="002B7F6C" w:rsidRDefault="001204B2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bed siz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AB7D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AC15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7B04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3D0A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89AC0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83B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577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D1A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350</w:t>
            </w:r>
          </w:p>
        </w:tc>
      </w:tr>
      <w:tr w:rsidR="001204B2" w:rsidRPr="002B7F6C" w14:paraId="4081BBAF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848C9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000 – 29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280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29 (22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5D2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01 (24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7B4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28 (20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931A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23D82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A81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57 (17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BB4C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58 (20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21E2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7208DF70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A0795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300 – 49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C542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69 (31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3E8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16 (32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B5A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53 (30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F9B2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211A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2F55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54 (32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91A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34 (31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130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4C1E5896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0BB1B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00+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D88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28 (46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2F4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98 (43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9385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30 (48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5D7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5535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9B95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07 (49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6E95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17 (47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209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3BB342C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94583" w14:textId="77777777" w:rsidR="001204B2" w:rsidRPr="002B7F6C" w:rsidRDefault="001204B2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volu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9653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9890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9ED0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4483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24335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3E7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3361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CE5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10</w:t>
            </w:r>
          </w:p>
        </w:tc>
      </w:tr>
      <w:tr w:rsidR="001204B2" w:rsidRPr="002B7F6C" w14:paraId="4750DCED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0F08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82F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76 (26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2E7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50 (34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A62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26 (20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6B0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19F80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B9C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67 (23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F88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18 (24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A4C5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7CE23C0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85541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u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5A56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93 (34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3FC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39 (33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7BE9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4 (35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52B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D4E45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6890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50 (32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1855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86 (34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3B51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38A51ECD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511AA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g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60D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57 (39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7616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26 (32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185C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31 (44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709F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9262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8E52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00 (44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BCB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05 (41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01D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368D1C7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B7C36" w14:textId="77777777" w:rsidR="001204B2" w:rsidRPr="002B7F6C" w:rsidRDefault="001204B2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urgeon specialt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E003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9600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5FB5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7733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AAE34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D01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DBF9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9C39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310</w:t>
            </w:r>
          </w:p>
        </w:tc>
      </w:tr>
      <w:tr w:rsidR="001204B2" w:rsidRPr="002B7F6C" w14:paraId="5BD42F42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A7F8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olorect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AB69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40 (52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BE9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73 (47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E8A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67 (55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A4B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ABE7A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2F21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17 (55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D28B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05 (53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D1E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0F8EEA6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5D47C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Gener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8D43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62 (33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12B1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7 (38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D17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5 (30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834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4EC93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A7CF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61 (32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72F6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50 (32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1B24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7A229142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33F57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E935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24 (14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992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5 (13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5398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9 (14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D3AC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4513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D0B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40 (11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6B52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53 (14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1236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:rsidRPr="002B7F6C" w14:paraId="78EE6F0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B83B2" w14:textId="77777777" w:rsidR="001204B2" w:rsidRPr="002B7F6C" w:rsidRDefault="001204B2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urgeon volu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FABC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EB8C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070A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F8C8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8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DB95" w14:textId="77777777" w:rsidR="001204B2" w:rsidRPr="002B7F6C" w:rsidRDefault="001204B2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D58C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1D58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AFBC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052</w:t>
            </w:r>
          </w:p>
        </w:tc>
      </w:tr>
      <w:tr w:rsidR="001204B2" w:rsidRPr="002B7F6C" w14:paraId="4E7577EF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62E11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3557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21 (35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2B7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86 (36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2EE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35 (34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361A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B74E4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029A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1 (39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BB7E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56 (38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99AD" w14:textId="77777777" w:rsidR="001204B2" w:rsidRPr="002B7F6C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14:paraId="728CE0B5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6EFDB" w14:textId="77777777" w:rsidR="001204B2" w:rsidRPr="002B7F6C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u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6AD7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50 (33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A27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29 (32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237E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21 (3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9EAB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6F6BD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8ABA" w14:textId="77777777" w:rsidR="001204B2" w:rsidRPr="002B7F6C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2 (39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C1C9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81 (34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090B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14:paraId="6DC7CACC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5674F" w14:textId="77777777" w:rsidR="001204B2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g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F65F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,155 (3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8EF4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00 (3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E49B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655 (31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F077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3DD1F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CA94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35 (21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3ADB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72 (27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81AE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24BBF09B" w14:textId="77777777" w:rsidR="001204B2" w:rsidRDefault="001204B2" w:rsidP="001204B2">
      <w:pPr>
        <w:spacing w:before="120"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590A292C" w14:textId="77777777" w:rsidR="001204B2" w:rsidRDefault="001204B2" w:rsidP="001204B2">
      <w:pPr>
        <w:spacing w:after="12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75DA6608" w14:textId="77777777" w:rsidR="001204B2" w:rsidRDefault="001204B2" w:rsidP="001204B2">
      <w:pPr>
        <w:spacing w:after="12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56893412" w14:textId="77777777" w:rsidR="001204B2" w:rsidRDefault="001204B2" w:rsidP="001204B2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lastRenderedPageBreak/>
        <w:t>eTable</w:t>
      </w:r>
      <w:proofErr w:type="spellEnd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5.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21"/>
        <w:gridCol w:w="1727"/>
        <w:gridCol w:w="1726"/>
        <w:gridCol w:w="1726"/>
        <w:gridCol w:w="946"/>
        <w:gridCol w:w="251"/>
        <w:gridCol w:w="1801"/>
        <w:gridCol w:w="1729"/>
        <w:gridCol w:w="933"/>
      </w:tblGrid>
      <w:tr w:rsidR="001204B2" w14:paraId="746529B9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F776B" w14:textId="77777777" w:rsidR="001204B2" w:rsidRDefault="001204B2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Variable</w:t>
            </w:r>
          </w:p>
        </w:tc>
        <w:tc>
          <w:tcPr>
            <w:tcW w:w="236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53EC1" w14:textId="77777777" w:rsidR="001204B2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3547C1" w14:textId="77777777" w:rsidR="001204B2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1722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EA88E" w14:textId="77777777" w:rsidR="001204B2" w:rsidRDefault="001204B2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</w:tr>
      <w:tr w:rsidR="001204B2" w14:paraId="40BCE94F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E8BC0" w14:textId="77777777" w:rsidR="001204B2" w:rsidRDefault="001204B2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4342C" w14:textId="77777777" w:rsidR="001204B2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18294A">
              <w:rPr>
                <w:rFonts w:ascii="Helvetica Neue" w:eastAsia="Helvetica Neue" w:hAnsi="Helvetica Neue" w:cs="Helvetica Neue"/>
                <w:color w:val="333333"/>
                <w:sz w:val="22"/>
              </w:rPr>
              <w:t>3,726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23347" w14:textId="77777777" w:rsidR="001204B2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18294A">
              <w:rPr>
                <w:rFonts w:ascii="Helvetica Neue" w:eastAsia="Helvetica Neue" w:hAnsi="Helvetica Neue" w:cs="Helvetica Neue"/>
                <w:color w:val="333333"/>
                <w:sz w:val="22"/>
              </w:rPr>
              <w:t>1,615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C62CF1" w14:textId="77777777" w:rsidR="001204B2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18294A">
              <w:rPr>
                <w:rFonts w:ascii="Helvetica Neue" w:eastAsia="Helvetica Neue" w:hAnsi="Helvetica Neue" w:cs="Helvetica Neue"/>
                <w:color w:val="333333"/>
                <w:sz w:val="22"/>
              </w:rPr>
              <w:t>2,111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70705" w14:textId="77777777" w:rsidR="001204B2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sz w:val="22"/>
              </w:rPr>
            </w:pPr>
            <w:r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  <w:t>p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53332" w14:textId="77777777" w:rsidR="001204B2" w:rsidRDefault="001204B2" w:rsidP="00AF1C70">
            <w:pPr>
              <w:spacing w:before="20" w:after="0" w:line="240" w:lineRule="auto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9B99C" w14:textId="77777777" w:rsidR="001204B2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18294A">
              <w:rPr>
                <w:rFonts w:ascii="Helvetica Neue" w:eastAsia="Helvetica Neue" w:hAnsi="Helvetica Neue" w:cs="Helvetica Neue"/>
                <w:color w:val="333333"/>
                <w:sz w:val="22"/>
              </w:rPr>
              <w:t>2,017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B29B91" w14:textId="77777777" w:rsidR="001204B2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 w:rsidRPr="0018294A">
              <w:rPr>
                <w:rFonts w:ascii="Helvetica Neue" w:eastAsia="Helvetica Neue" w:hAnsi="Helvetica Neue" w:cs="Helvetica Neue"/>
                <w:color w:val="333333"/>
                <w:sz w:val="22"/>
              </w:rPr>
              <w:t>1,709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6FA4B" w14:textId="77777777" w:rsidR="001204B2" w:rsidRDefault="001204B2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tr w:rsidR="001204B2" w14:paraId="5008D1E1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6247" w14:textId="77777777" w:rsidR="001204B2" w:rsidRDefault="001204B2" w:rsidP="00AF1C70">
            <w:pPr>
              <w:spacing w:before="12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Procedure yea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0AD2" w14:textId="77777777" w:rsidR="001204B2" w:rsidRDefault="001204B2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E9A3" w14:textId="77777777" w:rsidR="001204B2" w:rsidRDefault="001204B2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F9C4" w14:textId="77777777" w:rsidR="001204B2" w:rsidRDefault="001204B2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AF17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EBDC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1CFA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9CA8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99D9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0.520</w:t>
            </w:r>
          </w:p>
        </w:tc>
      </w:tr>
      <w:tr w:rsidR="001204B2" w14:paraId="69319245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797B" w14:textId="77777777" w:rsidR="001204B2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4E3C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13 (13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12A9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4 (20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C672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9 (9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D05E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6E88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1CB7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8 (12.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72FF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3 (13.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644B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14:paraId="1DDD5F6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592E" w14:textId="77777777" w:rsidR="001204B2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F3B6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702 (18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30DB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11 (25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340C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1 (13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9F2D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7410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672D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58 (17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E942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4 (17.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86DC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14:paraId="76E49829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6561" w14:textId="77777777" w:rsidR="001204B2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2336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603 (16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BAD0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6 (20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A27E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77 (13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88F3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AF91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06A0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5 (15.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DD67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6 (15.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7183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14:paraId="5DEDA26C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5A8D" w14:textId="77777777" w:rsidR="001204B2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9E3A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31 (8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EA17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25 (7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5816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6 (9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14D7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5592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973C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43 (7.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A06F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46 (8.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684F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14:paraId="74A2847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EFAA" w14:textId="77777777" w:rsidR="001204B2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0BD9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98 (10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5B6D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37 (8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3081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1 (12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786A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5327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AE14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8 (10.8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DD81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7 (11.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6619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14:paraId="1E8B22B7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38E6" w14:textId="77777777" w:rsidR="001204B2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929D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20 (11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80AD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21 (7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5F90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9 (14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F4AD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50C3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205C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8 (10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22E4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2 (11.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6AE1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14:paraId="06C6067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8C50" w14:textId="77777777" w:rsidR="001204B2" w:rsidRDefault="001204B2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BDFF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09 (11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8673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08 (6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C710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1 (14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9B96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B9D1C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3048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3 (11.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36AF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2 (11.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D36E" w14:textId="77777777" w:rsidR="001204B2" w:rsidRDefault="001204B2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1204B2" w14:paraId="3DB4D59E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2E575" w14:textId="77777777" w:rsidR="001204B2" w:rsidRDefault="001204B2" w:rsidP="00AF1C70">
            <w:pPr>
              <w:spacing w:after="12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2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9BEBB" w14:textId="77777777" w:rsidR="001204B2" w:rsidRDefault="001204B2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50 (9.4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6BDE9" w14:textId="77777777" w:rsidR="001204B2" w:rsidRDefault="001204B2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63 (3.9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07367" w14:textId="77777777" w:rsidR="001204B2" w:rsidRDefault="001204B2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7 (13.6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82C81" w14:textId="77777777" w:rsidR="001204B2" w:rsidRDefault="001204B2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034E4" w14:textId="77777777" w:rsidR="001204B2" w:rsidRDefault="001204B2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9FB79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5 (15.1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1397B" w14:textId="77777777" w:rsidR="001204B2" w:rsidRDefault="001204B2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78 (10.4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70C6F" w14:textId="77777777" w:rsidR="001204B2" w:rsidRDefault="001204B2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5D73D953" w14:textId="77777777" w:rsidR="001204B2" w:rsidRDefault="001204B2" w:rsidP="001204B2">
      <w:pPr>
        <w:spacing w:before="120"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r>
        <w:rPr>
          <w:rFonts w:eastAsia="Arial Unicode MS" w:cs="Times New Roman"/>
          <w:b/>
          <w:bCs/>
          <w:szCs w:val="24"/>
          <w:bdr w:val="none" w:sz="0" w:space="0" w:color="auto" w:frame="1"/>
          <w:lang w:eastAsia="en-US"/>
        </w:rPr>
        <w:t>Abbreviations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: RAS, robotic-assisted surgery; Lap, laparoscopic surgery; CCI, </w:t>
      </w:r>
      <w:proofErr w:type="spell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Charlson’s</w:t>
      </w:r>
      <w:proofErr w:type="spellEnd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comorbidity index</w:t>
      </w:r>
    </w:p>
    <w:p w14:paraId="615B2772" w14:textId="77777777" w:rsidR="00A525FA" w:rsidRDefault="00A525FA"/>
    <w:sectPr w:rsidR="00A525FA" w:rsidSect="001204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B2"/>
    <w:rsid w:val="001204B2"/>
    <w:rsid w:val="00A5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AD6D"/>
  <w15:chartTrackingRefBased/>
  <w15:docId w15:val="{8EFF56F7-52B2-4620-8BC4-2B8BBEF7A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4B2"/>
    <w:pPr>
      <w:spacing w:after="240"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1204B2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12">
    <w:name w:val="Grid Table 2 - Accent 12"/>
    <w:basedOn w:val="TableNormal"/>
    <w:uiPriority w:val="47"/>
    <w:rsid w:val="001204B2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one, Robert N.,MD</dc:creator>
  <cp:keywords/>
  <dc:description/>
  <cp:lastModifiedBy>Goldstone, Robert N.,MD</cp:lastModifiedBy>
  <cp:revision>1</cp:revision>
  <dcterms:created xsi:type="dcterms:W3CDTF">2023-11-19T18:35:00Z</dcterms:created>
  <dcterms:modified xsi:type="dcterms:W3CDTF">2023-11-19T18:35:00Z</dcterms:modified>
</cp:coreProperties>
</file>